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3"/>
        <w:gridCol w:w="332"/>
        <w:gridCol w:w="840"/>
        <w:gridCol w:w="645"/>
        <w:gridCol w:w="710"/>
      </w:tblGrid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7C54FF" w:rsidRDefault="00F072AF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ed ~ </w:t>
            </w:r>
            <w:proofErr w:type="spellStart"/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p_status</w:t>
            </w:r>
            <w:proofErr w:type="spellEnd"/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+ shape + size + </w:t>
            </w:r>
            <w:proofErr w:type="spellStart"/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p_status:shape</w:t>
            </w:r>
            <w:proofErr w:type="spellEnd"/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+ 1</w:t>
            </w:r>
          </w:p>
        </w:tc>
        <w:tc>
          <w:tcPr>
            <w:tcW w:w="311" w:type="dxa"/>
            <w:noWrap/>
            <w:hideMark/>
          </w:tcPr>
          <w:p w:rsidR="00F072AF" w:rsidRPr="007C54FF" w:rsidRDefault="00F072AF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F072AF" w:rsidRPr="007C54FF" w:rsidRDefault="00F072AF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46.68</w:t>
            </w:r>
          </w:p>
        </w:tc>
        <w:tc>
          <w:tcPr>
            <w:tcW w:w="646" w:type="dxa"/>
            <w:noWrap/>
            <w:hideMark/>
          </w:tcPr>
          <w:p w:rsidR="00F072AF" w:rsidRPr="007C54FF" w:rsidRDefault="00F072AF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F072AF" w:rsidRPr="007C54FF" w:rsidRDefault="00F072AF" w:rsidP="00867C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54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9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speed ~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shape + size +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:shape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:size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48.72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speed ~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shape +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:shape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51.37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speed ~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shape + size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61.1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14.41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speed ~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shape + size +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:size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63.19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16.51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speed ~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size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63.27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16.58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speed ~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shape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65.25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18.56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speed ~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size +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:size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65.35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18.66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speed ~ </w:t>
            </w:r>
            <w:proofErr w:type="spellStart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disp_status</w:t>
            </w:r>
            <w:proofErr w:type="spellEnd"/>
            <w:r w:rsidRPr="00654343">
              <w:rPr>
                <w:rFonts w:ascii="Times New Roman" w:hAnsi="Times New Roman" w:cs="Times New Roman"/>
                <w:sz w:val="16"/>
                <w:szCs w:val="16"/>
              </w:rPr>
              <w:t xml:space="preserve">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66.73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0.05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speed ~ size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81.54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34.86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speed ~ shape + size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83.29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speed ~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84.02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37.33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072AF" w:rsidRPr="00654343" w:rsidTr="00867CD9">
        <w:trPr>
          <w:trHeight w:val="320"/>
        </w:trPr>
        <w:tc>
          <w:tcPr>
            <w:tcW w:w="6500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speed ~ shape + 1</w:t>
            </w:r>
          </w:p>
        </w:tc>
        <w:tc>
          <w:tcPr>
            <w:tcW w:w="3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2885.86</w:t>
            </w:r>
          </w:p>
        </w:tc>
        <w:tc>
          <w:tcPr>
            <w:tcW w:w="646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39.18</w:t>
            </w:r>
          </w:p>
        </w:tc>
        <w:tc>
          <w:tcPr>
            <w:tcW w:w="711" w:type="dxa"/>
            <w:noWrap/>
            <w:hideMark/>
          </w:tcPr>
          <w:p w:rsidR="00F072AF" w:rsidRPr="00654343" w:rsidRDefault="00F072AF" w:rsidP="0086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3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F072AF" w:rsidRDefault="00F072AF">
      <w:bookmarkStart w:id="0" w:name="_GoBack"/>
      <w:bookmarkEnd w:id="0"/>
    </w:p>
    <w:sectPr w:rsidR="00F072AF" w:rsidSect="00783F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AF"/>
    <w:rsid w:val="00783F41"/>
    <w:rsid w:val="00F0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2CDD038-C3AD-FC43-8E1C-433DD6EC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72A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2A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ennekamp</dc:creator>
  <cp:keywords/>
  <dc:description/>
  <cp:lastModifiedBy>Frank Pennekamp</cp:lastModifiedBy>
  <cp:revision>1</cp:revision>
  <dcterms:created xsi:type="dcterms:W3CDTF">2019-09-03T14:30:00Z</dcterms:created>
  <dcterms:modified xsi:type="dcterms:W3CDTF">2019-09-03T14:30:00Z</dcterms:modified>
</cp:coreProperties>
</file>